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91D9D4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</w:pPr>
      <w:bookmarkStart w:id="4" w:name="_GoBack"/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lang w:val="en-US" w:eastAsia="zh-CN"/>
        </w:rPr>
        <w:t>Additional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 xml:space="preserve"> 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16"/>
          <w:szCs w:val="16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16"/>
          <w:szCs w:val="16"/>
        </w:rPr>
        <w:t>he assessment of study quality</w:t>
      </w:r>
    </w:p>
    <w:bookmarkEnd w:id="4"/>
    <w:tbl>
      <w:tblPr>
        <w:tblStyle w:val="5"/>
        <w:tblW w:w="163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746"/>
        <w:gridCol w:w="1884"/>
        <w:gridCol w:w="1986"/>
        <w:gridCol w:w="2094"/>
        <w:gridCol w:w="1428"/>
        <w:gridCol w:w="1623"/>
        <w:gridCol w:w="1855"/>
        <w:gridCol w:w="1108"/>
        <w:gridCol w:w="680"/>
      </w:tblGrid>
      <w:tr w14:paraId="263F1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96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818CB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First author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ar</w:t>
            </w:r>
          </w:p>
        </w:tc>
        <w:tc>
          <w:tcPr>
            <w:tcW w:w="1746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ED3EB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the inclusion criteria for subjects are clearly defined</w:t>
            </w:r>
          </w:p>
        </w:tc>
        <w:tc>
          <w:tcPr>
            <w:tcW w:w="188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046F7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to describe the research object and the research site in detail</w:t>
            </w:r>
          </w:p>
        </w:tc>
        <w:tc>
          <w:tcPr>
            <w:tcW w:w="1986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8698A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effective and credible methods are used to assess exposure factors</w:t>
            </w:r>
          </w:p>
        </w:tc>
        <w:tc>
          <w:tcPr>
            <w:tcW w:w="209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60785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objective, standardized methods are used to assess health problems</w:t>
            </w:r>
          </w:p>
        </w:tc>
        <w:tc>
          <w:tcPr>
            <w:tcW w:w="142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AD6F2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Have confounding factors been identified</w:t>
            </w:r>
          </w:p>
        </w:tc>
        <w:tc>
          <w:tcPr>
            <w:tcW w:w="162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30EC3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measures have been taken to control confounding factors</w:t>
            </w:r>
          </w:p>
        </w:tc>
        <w:tc>
          <w:tcPr>
            <w:tcW w:w="185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CEF6C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to use effective and credible methods to measure outcome indicators</w:t>
            </w:r>
          </w:p>
        </w:tc>
        <w:tc>
          <w:tcPr>
            <w:tcW w:w="1108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A0ECF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hether the data analysis method is appropriate</w:t>
            </w:r>
          </w:p>
        </w:tc>
        <w:tc>
          <w:tcPr>
            <w:tcW w:w="68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5D28E8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JBI </w:t>
            </w: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ore</w:t>
            </w:r>
          </w:p>
        </w:tc>
      </w:tr>
      <w:tr w14:paraId="3EFB1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BEFE2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bookmarkStart w:id="0" w:name="_Hlk124363630"/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04</w:t>
            </w:r>
          </w:p>
        </w:tc>
        <w:tc>
          <w:tcPr>
            <w:tcW w:w="174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CF023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399CE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E99C7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C850D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76A4E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44829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F7EBE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2C5474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9D7305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bookmarkEnd w:id="0"/>
      <w:tr w14:paraId="4465B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07F8D5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Almeida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4EC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91A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A25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11F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403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441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3B2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F84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2D8E66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093E0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231E76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bookmarkStart w:id="1" w:name="_Hlk124363802"/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Ban, 201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C17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EDF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C5B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DD3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A85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0C9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3EC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72C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8E9EAD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bookmarkEnd w:id="1"/>
      <w:tr w14:paraId="7796D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588250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aris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0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D0E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780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6F5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552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6DF2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B18E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84C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68B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BC6DAA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73DFA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0C04C3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Einarson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0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0F6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A96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2E1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12D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674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97B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484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4D2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B832F8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7B631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3C874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Richardson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0FA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6D5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0B8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CE0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195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218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A05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12E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F576EE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064FD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546226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Ankarfeldt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2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B86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90D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840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B9E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EF8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44F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FDF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D89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149514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71C7E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7B8E53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bookmarkStart w:id="2" w:name="_Hlk124535000"/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Sjaarda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2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B8B7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57A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385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9DD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B44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B8F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FB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BCD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1F285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bookmarkEnd w:id="2"/>
      <w:tr w14:paraId="71AEE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6749F5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bookmarkStart w:id="3" w:name="_Hlk124534633"/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Kitchin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2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820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881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964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07A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B6C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EFF9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10E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0E7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693F8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bookmarkEnd w:id="3"/>
      <w:tr w14:paraId="78579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269941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u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9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D8A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A7E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E1B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829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3ED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47C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052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EFC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64A1A7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45A446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2F55DF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Andersen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4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304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251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67A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10A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0FB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1C7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132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AE8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57F7A2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2A242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2E9016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akhai-Pour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0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4E4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898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76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765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F3E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0F3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972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9CA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0323B6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1A99E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BD4A3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Kolding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2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09F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1AF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B80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B54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112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230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E23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4F5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591C05D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139DD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6D0844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Ostenfeld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2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0C2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F8E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7EE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FC1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6CA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21A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741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6DE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818361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663DB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50B501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Evans-Hoeker, 201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25E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F3B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2F4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8D0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8AAB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B0FE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E7C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ACA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C3B9E8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16D3E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2818A8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Johansen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4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72E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241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74B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864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C56A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4401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CB2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4AF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506F43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3269D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6588B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Kjaersgaard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1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B21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C4D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150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9D3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A4A8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984F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FD2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584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D7F298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7A95B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086AC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Klieger-Grossmann, 201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184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420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ECB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3F3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E8A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9F2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270B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8FB8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65AF07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55620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464087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Wang, 202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702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DC6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443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DD6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E1E8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2CF3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5D3B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63FD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3B3448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7D6B4F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4851C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Sivojelezova, 200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274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3ED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69E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590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68A2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6E6D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5675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8B3A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33C36A5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0E6E8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784535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Chun-Fai-Chan, 2005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center"/>
          </w:tcPr>
          <w:p w14:paraId="34A147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7C7D32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49C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261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1EF5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4CE3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5E25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EBB5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4DDE52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4241F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718295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Einarson, 200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073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469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BAD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CD0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4DCB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F667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B894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C8A7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483B81C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081949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668097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Einarson, 200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0A1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999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05B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E92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A79C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F900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C50D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B93B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2B76EC1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4E9B2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69D9C3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kulin, 199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D66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4A9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E2E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191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B7BA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99BE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2DC6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F264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FE3868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3D1FD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4E001B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Goldstein, 199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794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305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952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060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E2F1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4865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1ACB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308E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7990454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1719F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5BCAC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Koren, 1996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E64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37E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792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12B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C3AD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00FF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03B0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9A27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005B15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6E488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608CC6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Pastuszak, 199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F8A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E9D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E8D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3A8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D6A6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94B9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FFF1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ACFD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66D8DF5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</w:tr>
      <w:tr w14:paraId="74A0C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0234A1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Larson, 2023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F7C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E5D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5E2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46F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1352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BDCE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884F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2D6B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126E26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5BD40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6B361A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Hope, 202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F6B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65A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6EA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621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C72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372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5435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F0A0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06AD303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3A98C1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3F6494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Diav-Citrin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0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7D6A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9710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4BA6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92E5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278F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3DE5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DA4C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A5FA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vAlign w:val="center"/>
          </w:tcPr>
          <w:p w14:paraId="1785C9E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15937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197DBC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Magnus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, 2021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BAAB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8185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4211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8E94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9114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DF8B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21E1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16FB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75B8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  <w:tr w14:paraId="09C49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l2br w:val="nil"/>
              <w:tr2bl w:val="nil"/>
            </w:tcBorders>
            <w:vAlign w:val="center"/>
          </w:tcPr>
          <w:p w14:paraId="49877A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Gold,</w:t>
            </w: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 200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FF90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A88B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2790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674C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4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D2C4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6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E6F5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6634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FE70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Yes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057F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harisSIL-Bold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</w:p>
        </w:tc>
      </w:tr>
    </w:tbl>
    <w:p w14:paraId="51695282">
      <w:pPr>
        <w:rPr>
          <w:rFonts w:hint="default"/>
          <w:lang w:val="en-US"/>
        </w:rPr>
      </w:pPr>
      <w:r>
        <w:rPr>
          <w:rFonts w:hint="eastAsia" w:ascii="Times New Roman" w:hAnsi="Times New Roman" w:eastAsia="Lato-Regular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Abbreviation: JBI, </w:t>
      </w:r>
      <w:r>
        <w:rPr>
          <w:rFonts w:hint="default" w:ascii="Times New Roman" w:hAnsi="Times New Roman" w:eastAsia="Lato-Regular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Joanna Briggs Institute</w:t>
      </w:r>
      <w:r>
        <w:rPr>
          <w:rFonts w:hint="eastAsia" w:ascii="Times New Roman" w:hAnsi="Times New Roman" w:eastAsia="Lato-Regular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M2NzliYzE3ZTE2MjY1MjRkNDM0NjQzZmEwY2RjZDAifQ=="/>
  </w:docVars>
  <w:rsids>
    <w:rsidRoot w:val="00607DC8"/>
    <w:rsid w:val="00312A1E"/>
    <w:rsid w:val="003751AA"/>
    <w:rsid w:val="003A2335"/>
    <w:rsid w:val="0054615A"/>
    <w:rsid w:val="00607DC8"/>
    <w:rsid w:val="0065751F"/>
    <w:rsid w:val="00841973"/>
    <w:rsid w:val="00A6474E"/>
    <w:rsid w:val="00A872C4"/>
    <w:rsid w:val="00AA1A81"/>
    <w:rsid w:val="00AE66B2"/>
    <w:rsid w:val="00C12791"/>
    <w:rsid w:val="00C15733"/>
    <w:rsid w:val="00CD27DE"/>
    <w:rsid w:val="00CE00CE"/>
    <w:rsid w:val="00DB1695"/>
    <w:rsid w:val="00E120A2"/>
    <w:rsid w:val="00E84C05"/>
    <w:rsid w:val="00ED6E84"/>
    <w:rsid w:val="00F869AA"/>
    <w:rsid w:val="00FA71FB"/>
    <w:rsid w:val="08F71A98"/>
    <w:rsid w:val="0A7F52AD"/>
    <w:rsid w:val="0B3E4DD3"/>
    <w:rsid w:val="109A2625"/>
    <w:rsid w:val="14B700A6"/>
    <w:rsid w:val="1B1B527C"/>
    <w:rsid w:val="23CA768A"/>
    <w:rsid w:val="29AE18A7"/>
    <w:rsid w:val="2B7663F5"/>
    <w:rsid w:val="2C0B2658"/>
    <w:rsid w:val="2DAB68B9"/>
    <w:rsid w:val="33BA600B"/>
    <w:rsid w:val="40985EF4"/>
    <w:rsid w:val="45F154F2"/>
    <w:rsid w:val="46836E3D"/>
    <w:rsid w:val="4F585305"/>
    <w:rsid w:val="4FD35314"/>
    <w:rsid w:val="508542F3"/>
    <w:rsid w:val="512A74B8"/>
    <w:rsid w:val="5563538C"/>
    <w:rsid w:val="5D02158D"/>
    <w:rsid w:val="5E1110CE"/>
    <w:rsid w:val="646F35B1"/>
    <w:rsid w:val="65E360EC"/>
    <w:rsid w:val="7AC521EE"/>
    <w:rsid w:val="7C5B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4</Words>
  <Characters>1741</Characters>
  <Lines>8</Lines>
  <Paragraphs>2</Paragraphs>
  <TotalTime>0</TotalTime>
  <ScaleCrop>false</ScaleCrop>
  <LinksUpToDate>false</LinksUpToDate>
  <CharactersWithSpaces>185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08:36:00Z</dcterms:created>
  <dc:creator>潘 润洲</dc:creator>
  <cp:lastModifiedBy>Peter</cp:lastModifiedBy>
  <dcterms:modified xsi:type="dcterms:W3CDTF">2025-02-12T09:18:0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49675B25E2844A28B57175050713A79_12</vt:lpwstr>
  </property>
  <property fmtid="{D5CDD505-2E9C-101B-9397-08002B2CF9AE}" pid="4" name="KSOTemplateDocerSaveRecord">
    <vt:lpwstr>eyJoZGlkIjoiZTM2NzliYzE3ZTE2MjY1MjRkNDM0NjQzZmEwY2RjZDAiLCJ1c2VySWQiOiIzOTAyMjAwNDAifQ==</vt:lpwstr>
  </property>
</Properties>
</file>